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ED1" w14:textId="2EFE2B11" w:rsidR="006A4CD2" w:rsidRPr="001F73AC" w:rsidRDefault="00033D51">
      <w:pPr>
        <w:rPr>
          <w:rFonts w:ascii="Times New Roman" w:hAnsi="Times New Roman" w:cs="Times New Roman"/>
          <w:b/>
          <w:bCs/>
          <w:szCs w:val="21"/>
        </w:rPr>
      </w:pPr>
      <w:bookmarkStart w:id="0" w:name="_Hlk132555697"/>
      <w:r w:rsidRPr="001F73AC">
        <w:rPr>
          <w:rFonts w:ascii="Times New Roman" w:hAnsi="Times New Roman" w:cs="Times New Roman"/>
          <w:b/>
          <w:bCs/>
          <w:szCs w:val="21"/>
        </w:rPr>
        <w:t xml:space="preserve">Supplementary information </w:t>
      </w:r>
      <w:bookmarkEnd w:id="0"/>
      <w:r w:rsidRPr="001F73AC">
        <w:rPr>
          <w:rFonts w:ascii="Times New Roman" w:hAnsi="Times New Roman" w:cs="Times New Roman"/>
          <w:b/>
          <w:bCs/>
          <w:szCs w:val="21"/>
        </w:rPr>
        <w:t>3</w:t>
      </w:r>
    </w:p>
    <w:p w14:paraId="54C2AE0B" w14:textId="77777777" w:rsidR="00033D51" w:rsidRPr="001F73AC" w:rsidRDefault="00033D51">
      <w:pPr>
        <w:rPr>
          <w:rFonts w:ascii="Times New Roman" w:hAnsi="Times New Roman" w:cs="Times New Roman"/>
          <w:b/>
          <w:bCs/>
          <w:szCs w:val="21"/>
        </w:rPr>
      </w:pPr>
    </w:p>
    <w:p w14:paraId="5AD1A7D2" w14:textId="3F73FC88" w:rsidR="00033D51" w:rsidRPr="001F73AC" w:rsidRDefault="00C15207">
      <w:pPr>
        <w:rPr>
          <w:rFonts w:ascii="Times New Roman" w:hAnsi="Times New Roman" w:cs="Times New Roman"/>
          <w:szCs w:val="21"/>
        </w:rPr>
      </w:pPr>
      <w:r w:rsidRPr="001F73AC">
        <w:rPr>
          <w:rFonts w:ascii="Times New Roman" w:hAnsi="Times New Roman" w:cs="Times New Roman"/>
          <w:szCs w:val="21"/>
        </w:rPr>
        <w:t>PCR conditions in the present study. Samples processed in Shinshu University (A) and samples processed in Hokkaido University (B). For the information regarding sample-PCR condition relations</w:t>
      </w:r>
      <w:r w:rsidR="007357AA" w:rsidRPr="001F73AC">
        <w:rPr>
          <w:rFonts w:ascii="Times New Roman" w:hAnsi="Times New Roman" w:cs="Times New Roman"/>
          <w:szCs w:val="21"/>
        </w:rPr>
        <w:t xml:space="preserve">, please refer to the Supplementary information </w:t>
      </w:r>
      <w:r w:rsidR="001F73AC" w:rsidRPr="001F73AC">
        <w:rPr>
          <w:rFonts w:ascii="Times New Roman" w:hAnsi="Times New Roman" w:cs="Times New Roman"/>
          <w:szCs w:val="21"/>
        </w:rPr>
        <w:t>7</w:t>
      </w:r>
      <w:r w:rsidR="007357AA" w:rsidRPr="001F73AC">
        <w:rPr>
          <w:rFonts w:ascii="Times New Roman" w:hAnsi="Times New Roman" w:cs="Times New Roman"/>
          <w:b/>
          <w:bCs/>
          <w:szCs w:val="21"/>
        </w:rPr>
        <w:t>.</w:t>
      </w:r>
      <w:r w:rsidRPr="001F73AC">
        <w:rPr>
          <w:rFonts w:ascii="Times New Roman" w:hAnsi="Times New Roman" w:cs="Times New Roman"/>
          <w:szCs w:val="21"/>
        </w:rPr>
        <w:t xml:space="preserve"> </w:t>
      </w:r>
    </w:p>
    <w:p w14:paraId="5D488D1B" w14:textId="77777777" w:rsidR="00C15207" w:rsidRPr="001F73AC" w:rsidRDefault="00C15207">
      <w:pPr>
        <w:rPr>
          <w:rFonts w:ascii="Times New Roman" w:hAnsi="Times New Roman" w:cs="Times New Roman"/>
          <w:szCs w:val="21"/>
        </w:rPr>
      </w:pPr>
    </w:p>
    <w:p w14:paraId="74A6E8D8" w14:textId="57E8359A" w:rsidR="00C15207" w:rsidRPr="001F73AC" w:rsidRDefault="00613B08">
      <w:pPr>
        <w:rPr>
          <w:rFonts w:ascii="Times New Roman" w:hAnsi="Times New Roman" w:cs="Times New Roman"/>
          <w:szCs w:val="21"/>
        </w:rPr>
      </w:pPr>
      <w:r w:rsidRPr="001F73AC">
        <w:rPr>
          <w:rFonts w:ascii="Times New Roman" w:hAnsi="Times New Roman" w:cs="Times New Roman"/>
          <w:szCs w:val="21"/>
        </w:rPr>
        <w:t>(A)</w:t>
      </w:r>
    </w:p>
    <w:p w14:paraId="4B882A50" w14:textId="77777777" w:rsidR="00613B08" w:rsidRPr="001F73AC" w:rsidRDefault="00613B0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2125"/>
        <w:gridCol w:w="1842"/>
        <w:gridCol w:w="1418"/>
        <w:gridCol w:w="1411"/>
      </w:tblGrid>
      <w:tr w:rsidR="00613B08" w:rsidRPr="001F73AC" w14:paraId="2D79C0A8" w14:textId="77777777" w:rsidTr="00613B08">
        <w:tc>
          <w:tcPr>
            <w:tcW w:w="1698" w:type="dxa"/>
          </w:tcPr>
          <w:p w14:paraId="5100C3A4" w14:textId="01626DFE" w:rsidR="00613B08" w:rsidRPr="001F73AC" w:rsidRDefault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2125" w:type="dxa"/>
          </w:tcPr>
          <w:p w14:paraId="255E39C7" w14:textId="33191F48" w:rsidR="00613B08" w:rsidRPr="001F73AC" w:rsidRDefault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1842" w:type="dxa"/>
          </w:tcPr>
          <w:p w14:paraId="2ADB60E9" w14:textId="11FD6865" w:rsidR="00613B08" w:rsidRPr="001F73AC" w:rsidRDefault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Duration (min)</w:t>
            </w:r>
          </w:p>
        </w:tc>
        <w:tc>
          <w:tcPr>
            <w:tcW w:w="1418" w:type="dxa"/>
          </w:tcPr>
          <w:p w14:paraId="3D218769" w14:textId="4C78444B" w:rsidR="00613B08" w:rsidRPr="001F73AC" w:rsidRDefault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Cycle repeat</w:t>
            </w:r>
          </w:p>
        </w:tc>
        <w:tc>
          <w:tcPr>
            <w:tcW w:w="1411" w:type="dxa"/>
          </w:tcPr>
          <w:p w14:paraId="4A54ACE6" w14:textId="3EAC6B7E" w:rsidR="00613B08" w:rsidRPr="001F73AC" w:rsidRDefault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Cycle times</w:t>
            </w:r>
          </w:p>
        </w:tc>
      </w:tr>
      <w:tr w:rsidR="00613B08" w:rsidRPr="001F73AC" w14:paraId="65D860A1" w14:textId="77777777" w:rsidTr="00613B08">
        <w:tc>
          <w:tcPr>
            <w:tcW w:w="1698" w:type="dxa"/>
          </w:tcPr>
          <w:p w14:paraId="32E0C35A" w14:textId="400C8CA4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Pre-heating</w:t>
            </w:r>
          </w:p>
        </w:tc>
        <w:tc>
          <w:tcPr>
            <w:tcW w:w="2125" w:type="dxa"/>
          </w:tcPr>
          <w:p w14:paraId="73B310C2" w14:textId="05C10996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842" w:type="dxa"/>
          </w:tcPr>
          <w:p w14:paraId="3796E41A" w14:textId="3B96D11F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32B99C94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</w:tcPr>
          <w:p w14:paraId="15B89928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41664C44" w14:textId="77777777" w:rsidTr="00613B08">
        <w:tc>
          <w:tcPr>
            <w:tcW w:w="1698" w:type="dxa"/>
          </w:tcPr>
          <w:p w14:paraId="38FFFD2B" w14:textId="3C7C455F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Denaturing</w:t>
            </w:r>
          </w:p>
        </w:tc>
        <w:tc>
          <w:tcPr>
            <w:tcW w:w="2125" w:type="dxa"/>
          </w:tcPr>
          <w:p w14:paraId="4FA03E0D" w14:textId="599961BC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842" w:type="dxa"/>
          </w:tcPr>
          <w:p w14:paraId="517953FC" w14:textId="23E159F8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3697CD87" w14:textId="554AEA00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1" w:type="dxa"/>
            <w:vMerge w:val="restart"/>
            <w:vAlign w:val="center"/>
          </w:tcPr>
          <w:p w14:paraId="78B48BDB" w14:textId="317157A8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x35 cycles</w:t>
            </w:r>
          </w:p>
        </w:tc>
      </w:tr>
      <w:tr w:rsidR="00613B08" w:rsidRPr="001F73AC" w14:paraId="678DFED1" w14:textId="77777777" w:rsidTr="00613B08">
        <w:tc>
          <w:tcPr>
            <w:tcW w:w="1698" w:type="dxa"/>
          </w:tcPr>
          <w:p w14:paraId="0C88A25A" w14:textId="067E2688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Annealing</w:t>
            </w:r>
          </w:p>
        </w:tc>
        <w:tc>
          <w:tcPr>
            <w:tcW w:w="2125" w:type="dxa"/>
          </w:tcPr>
          <w:p w14:paraId="70C8FB68" w14:textId="6C474382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842" w:type="dxa"/>
          </w:tcPr>
          <w:p w14:paraId="6961C522" w14:textId="1745526B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14:paraId="66D48908" w14:textId="3E0FFBD9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1" w:type="dxa"/>
            <w:vMerge/>
          </w:tcPr>
          <w:p w14:paraId="0299F664" w14:textId="0035AA3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529BE8C1" w14:textId="77777777" w:rsidTr="00613B08">
        <w:tc>
          <w:tcPr>
            <w:tcW w:w="1698" w:type="dxa"/>
          </w:tcPr>
          <w:p w14:paraId="4D758360" w14:textId="3098DACA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Extending</w:t>
            </w:r>
          </w:p>
        </w:tc>
        <w:tc>
          <w:tcPr>
            <w:tcW w:w="2125" w:type="dxa"/>
          </w:tcPr>
          <w:p w14:paraId="303DD67D" w14:textId="04F5C6BE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842" w:type="dxa"/>
          </w:tcPr>
          <w:p w14:paraId="4F5A405E" w14:textId="597785BF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54643083" w14:textId="063D97DD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1" w:type="dxa"/>
            <w:vMerge/>
          </w:tcPr>
          <w:p w14:paraId="22A5EDAE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0609B320" w14:textId="77777777" w:rsidTr="00613B08">
        <w:tc>
          <w:tcPr>
            <w:tcW w:w="1698" w:type="dxa"/>
          </w:tcPr>
          <w:p w14:paraId="423D04F6" w14:textId="730E57BD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Final extending</w:t>
            </w:r>
          </w:p>
        </w:tc>
        <w:tc>
          <w:tcPr>
            <w:tcW w:w="2125" w:type="dxa"/>
          </w:tcPr>
          <w:p w14:paraId="39F42AD5" w14:textId="63D62BE1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842" w:type="dxa"/>
          </w:tcPr>
          <w:p w14:paraId="671C0292" w14:textId="5952D70A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</w:tcPr>
          <w:p w14:paraId="389B8909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</w:tcPr>
          <w:p w14:paraId="41E4EA9F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6767DE03" w14:textId="77777777" w:rsidTr="00613B08">
        <w:tc>
          <w:tcPr>
            <w:tcW w:w="1698" w:type="dxa"/>
          </w:tcPr>
          <w:p w14:paraId="1484B5E5" w14:textId="174A3110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Storing</w:t>
            </w:r>
          </w:p>
        </w:tc>
        <w:tc>
          <w:tcPr>
            <w:tcW w:w="2125" w:type="dxa"/>
          </w:tcPr>
          <w:p w14:paraId="4242C944" w14:textId="2A5E542B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14:paraId="172FFC97" w14:textId="5A106EA0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∞</w:t>
            </w:r>
          </w:p>
        </w:tc>
        <w:tc>
          <w:tcPr>
            <w:tcW w:w="1418" w:type="dxa"/>
          </w:tcPr>
          <w:p w14:paraId="26F9D9E4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</w:tcPr>
          <w:p w14:paraId="5A28B9AC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DDE7EDA" w14:textId="77777777" w:rsidR="00613B08" w:rsidRPr="001F73AC" w:rsidRDefault="00613B08">
      <w:pPr>
        <w:rPr>
          <w:rFonts w:ascii="Times New Roman" w:hAnsi="Times New Roman" w:cs="Times New Roman"/>
          <w:szCs w:val="21"/>
        </w:rPr>
      </w:pPr>
    </w:p>
    <w:p w14:paraId="7EE78FA5" w14:textId="50BDC70C" w:rsidR="00613B08" w:rsidRPr="001F73AC" w:rsidRDefault="00613B08">
      <w:pPr>
        <w:rPr>
          <w:rFonts w:ascii="Times New Roman" w:hAnsi="Times New Roman" w:cs="Times New Roman"/>
          <w:szCs w:val="21"/>
        </w:rPr>
      </w:pPr>
      <w:r w:rsidRPr="001F73AC">
        <w:rPr>
          <w:rFonts w:ascii="Times New Roman" w:hAnsi="Times New Roman" w:cs="Times New Roman"/>
          <w:szCs w:val="21"/>
        </w:rPr>
        <w:t>(B)</w:t>
      </w:r>
    </w:p>
    <w:p w14:paraId="18192AA1" w14:textId="77777777" w:rsidR="00613B08" w:rsidRPr="001F73AC" w:rsidRDefault="00613B0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2125"/>
        <w:gridCol w:w="1842"/>
        <w:gridCol w:w="1418"/>
        <w:gridCol w:w="1411"/>
      </w:tblGrid>
      <w:tr w:rsidR="00613B08" w:rsidRPr="001F73AC" w14:paraId="2ED6FD14" w14:textId="77777777" w:rsidTr="00613B08">
        <w:tc>
          <w:tcPr>
            <w:tcW w:w="1698" w:type="dxa"/>
          </w:tcPr>
          <w:p w14:paraId="6F9D33E1" w14:textId="5207CCBC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Steps</w:t>
            </w:r>
          </w:p>
        </w:tc>
        <w:tc>
          <w:tcPr>
            <w:tcW w:w="2125" w:type="dxa"/>
          </w:tcPr>
          <w:p w14:paraId="7CDC2486" w14:textId="7050A2F3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1842" w:type="dxa"/>
          </w:tcPr>
          <w:p w14:paraId="247232ED" w14:textId="60884839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Duration (min)</w:t>
            </w:r>
          </w:p>
        </w:tc>
        <w:tc>
          <w:tcPr>
            <w:tcW w:w="1418" w:type="dxa"/>
          </w:tcPr>
          <w:p w14:paraId="4C186685" w14:textId="27DB5BF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Cycle repeat</w:t>
            </w:r>
          </w:p>
        </w:tc>
        <w:tc>
          <w:tcPr>
            <w:tcW w:w="1411" w:type="dxa"/>
          </w:tcPr>
          <w:p w14:paraId="5F21CD89" w14:textId="2D2EC8DA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Cycle times</w:t>
            </w:r>
          </w:p>
        </w:tc>
      </w:tr>
      <w:tr w:rsidR="00613B08" w:rsidRPr="001F73AC" w14:paraId="5CC268AE" w14:textId="77777777" w:rsidTr="00613B08">
        <w:tc>
          <w:tcPr>
            <w:tcW w:w="1698" w:type="dxa"/>
          </w:tcPr>
          <w:p w14:paraId="08B7A8DC" w14:textId="07A744CF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Pre-heating</w:t>
            </w:r>
          </w:p>
        </w:tc>
        <w:tc>
          <w:tcPr>
            <w:tcW w:w="2125" w:type="dxa"/>
          </w:tcPr>
          <w:p w14:paraId="08D5A311" w14:textId="087EAE62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842" w:type="dxa"/>
          </w:tcPr>
          <w:p w14:paraId="06DD7DEC" w14:textId="0E1AE223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14:paraId="7A3489CB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</w:tcPr>
          <w:p w14:paraId="4C972064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589366A4" w14:textId="77777777" w:rsidTr="00613B08">
        <w:tc>
          <w:tcPr>
            <w:tcW w:w="1698" w:type="dxa"/>
          </w:tcPr>
          <w:p w14:paraId="2936B893" w14:textId="37076B54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Denaturing</w:t>
            </w:r>
          </w:p>
        </w:tc>
        <w:tc>
          <w:tcPr>
            <w:tcW w:w="2125" w:type="dxa"/>
          </w:tcPr>
          <w:p w14:paraId="33539F51" w14:textId="067C5EA4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842" w:type="dxa"/>
          </w:tcPr>
          <w:p w14:paraId="2A13BDF2" w14:textId="6C478088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526AA662" w14:textId="03F7BF92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1" w:type="dxa"/>
            <w:vMerge w:val="restart"/>
            <w:vAlign w:val="center"/>
          </w:tcPr>
          <w:p w14:paraId="607DE3A7" w14:textId="5CC84977" w:rsidR="00613B08" w:rsidRPr="001F73AC" w:rsidRDefault="00124174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x</w:t>
            </w:r>
            <w:r w:rsidRPr="001F73A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C79B3" w:rsidRPr="001F73AC">
              <w:rPr>
                <w:rFonts w:ascii="Times New Roman" w:hAnsi="Times New Roman" w:cs="Times New Roman"/>
                <w:szCs w:val="21"/>
              </w:rPr>
              <w:t>2</w:t>
            </w:r>
            <w:r w:rsidR="00613B08" w:rsidRPr="001F73AC">
              <w:rPr>
                <w:rFonts w:ascii="Times New Roman" w:hAnsi="Times New Roman" w:cs="Times New Roman"/>
                <w:szCs w:val="21"/>
              </w:rPr>
              <w:t>5 cycles</w:t>
            </w:r>
          </w:p>
        </w:tc>
      </w:tr>
      <w:tr w:rsidR="00613B08" w:rsidRPr="001F73AC" w14:paraId="37F75F19" w14:textId="77777777" w:rsidTr="00613B08">
        <w:tc>
          <w:tcPr>
            <w:tcW w:w="1698" w:type="dxa"/>
          </w:tcPr>
          <w:p w14:paraId="29D58DC7" w14:textId="32AD3CD9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Annealing</w:t>
            </w:r>
          </w:p>
        </w:tc>
        <w:tc>
          <w:tcPr>
            <w:tcW w:w="2125" w:type="dxa"/>
          </w:tcPr>
          <w:p w14:paraId="00ACC9DD" w14:textId="4B8AC70C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45.5</w:t>
            </w:r>
          </w:p>
        </w:tc>
        <w:tc>
          <w:tcPr>
            <w:tcW w:w="1842" w:type="dxa"/>
          </w:tcPr>
          <w:p w14:paraId="7FC8CA18" w14:textId="1B5B0DFA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418" w:type="dxa"/>
          </w:tcPr>
          <w:p w14:paraId="54FDFE5E" w14:textId="527D060D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1" w:type="dxa"/>
            <w:vMerge/>
          </w:tcPr>
          <w:p w14:paraId="2F144713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50B7B0A0" w14:textId="77777777" w:rsidTr="00613B08">
        <w:tc>
          <w:tcPr>
            <w:tcW w:w="1698" w:type="dxa"/>
          </w:tcPr>
          <w:p w14:paraId="28080897" w14:textId="3B0427AD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Extending</w:t>
            </w:r>
          </w:p>
        </w:tc>
        <w:tc>
          <w:tcPr>
            <w:tcW w:w="2125" w:type="dxa"/>
          </w:tcPr>
          <w:p w14:paraId="573E5FC5" w14:textId="55A380C5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842" w:type="dxa"/>
          </w:tcPr>
          <w:p w14:paraId="0EECFD62" w14:textId="678F53A8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34C152E6" w14:textId="215DFB8A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1" w:type="dxa"/>
            <w:vMerge/>
          </w:tcPr>
          <w:p w14:paraId="7796012A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3BC62C9B" w14:textId="77777777" w:rsidTr="00613B08">
        <w:tc>
          <w:tcPr>
            <w:tcW w:w="1698" w:type="dxa"/>
          </w:tcPr>
          <w:p w14:paraId="31FFDA72" w14:textId="2972DF55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Final extending</w:t>
            </w:r>
          </w:p>
        </w:tc>
        <w:tc>
          <w:tcPr>
            <w:tcW w:w="2125" w:type="dxa"/>
          </w:tcPr>
          <w:p w14:paraId="3F6C059B" w14:textId="38EFEE22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842" w:type="dxa"/>
          </w:tcPr>
          <w:p w14:paraId="2E1FDC02" w14:textId="008954E9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17480442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</w:tcPr>
          <w:p w14:paraId="40D80F0D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3B08" w:rsidRPr="001F73AC" w14:paraId="33E4FFF7" w14:textId="77777777" w:rsidTr="00613B08">
        <w:tc>
          <w:tcPr>
            <w:tcW w:w="1698" w:type="dxa"/>
          </w:tcPr>
          <w:p w14:paraId="5FD05F6B" w14:textId="00100A55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Storing</w:t>
            </w:r>
          </w:p>
        </w:tc>
        <w:tc>
          <w:tcPr>
            <w:tcW w:w="2125" w:type="dxa"/>
          </w:tcPr>
          <w:p w14:paraId="57E96509" w14:textId="0A15B501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42" w:type="dxa"/>
          </w:tcPr>
          <w:p w14:paraId="2FD5E9F4" w14:textId="54370627" w:rsidR="00613B08" w:rsidRPr="001F73AC" w:rsidRDefault="001C79B3" w:rsidP="00613B08">
            <w:pPr>
              <w:rPr>
                <w:rFonts w:ascii="Times New Roman" w:hAnsi="Times New Roman" w:cs="Times New Roman"/>
                <w:szCs w:val="21"/>
              </w:rPr>
            </w:pPr>
            <w:r w:rsidRPr="001F73AC">
              <w:rPr>
                <w:rFonts w:ascii="Times New Roman" w:hAnsi="Times New Roman" w:cs="Times New Roman"/>
                <w:szCs w:val="21"/>
              </w:rPr>
              <w:t>∞</w:t>
            </w:r>
          </w:p>
        </w:tc>
        <w:tc>
          <w:tcPr>
            <w:tcW w:w="1418" w:type="dxa"/>
          </w:tcPr>
          <w:p w14:paraId="3C7D0DC2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</w:tcPr>
          <w:p w14:paraId="24859655" w14:textId="77777777" w:rsidR="00613B08" w:rsidRPr="001F73AC" w:rsidRDefault="00613B08" w:rsidP="00613B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7FB501F" w14:textId="77777777" w:rsidR="00613B08" w:rsidRPr="001F73AC" w:rsidRDefault="00613B08">
      <w:pPr>
        <w:rPr>
          <w:rFonts w:ascii="Times New Roman" w:hAnsi="Times New Roman" w:cs="Times New Roman"/>
          <w:szCs w:val="21"/>
        </w:rPr>
      </w:pPr>
    </w:p>
    <w:sectPr w:rsidR="00613B08" w:rsidRPr="001F73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7FBC1" w14:textId="77777777" w:rsidR="00C26430" w:rsidRDefault="00C26430" w:rsidP="001F73AC">
      <w:r>
        <w:separator/>
      </w:r>
    </w:p>
  </w:endnote>
  <w:endnote w:type="continuationSeparator" w:id="0">
    <w:p w14:paraId="45A30A73" w14:textId="77777777" w:rsidR="00C26430" w:rsidRDefault="00C26430" w:rsidP="001F7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D0B71" w14:textId="77777777" w:rsidR="00C26430" w:rsidRDefault="00C26430" w:rsidP="001F73AC">
      <w:r>
        <w:separator/>
      </w:r>
    </w:p>
  </w:footnote>
  <w:footnote w:type="continuationSeparator" w:id="0">
    <w:p w14:paraId="4F05CC28" w14:textId="77777777" w:rsidR="00C26430" w:rsidRDefault="00C26430" w:rsidP="001F7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1"/>
    <w:rsid w:val="00033D51"/>
    <w:rsid w:val="00124174"/>
    <w:rsid w:val="001C79B3"/>
    <w:rsid w:val="001F73AC"/>
    <w:rsid w:val="00613B08"/>
    <w:rsid w:val="006924A1"/>
    <w:rsid w:val="006A4CD2"/>
    <w:rsid w:val="007357AA"/>
    <w:rsid w:val="00C15207"/>
    <w:rsid w:val="00C2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A87D6"/>
  <w15:chartTrackingRefBased/>
  <w15:docId w15:val="{DDF1C4F8-26E9-40D1-8056-14B14043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73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F73AC"/>
  </w:style>
  <w:style w:type="paragraph" w:styleId="a6">
    <w:name w:val="footer"/>
    <w:basedOn w:val="a"/>
    <w:link w:val="a7"/>
    <w:uiPriority w:val="99"/>
    <w:unhideWhenUsed/>
    <w:rsid w:val="001F73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F7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2</cp:revision>
  <dcterms:created xsi:type="dcterms:W3CDTF">2023-05-15T09:33:00Z</dcterms:created>
  <dcterms:modified xsi:type="dcterms:W3CDTF">2023-05-15T09:33:00Z</dcterms:modified>
</cp:coreProperties>
</file>